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7B2C1" w14:textId="77777777" w:rsidR="001C6063" w:rsidRDefault="001C6063" w:rsidP="001C606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BEC87DD" wp14:editId="5C24F509">
            <wp:extent cx="4075430" cy="2367915"/>
            <wp:effectExtent l="0" t="0" r="127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935"/>
                    <a:stretch>
                      <a:fillRect/>
                    </a:stretch>
                  </pic:blipFill>
                  <pic:spPr>
                    <a:xfrm>
                      <a:off x="0" y="0"/>
                      <a:ext cx="4084740" cy="237312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15FFE" w14:textId="77777777" w:rsidR="001C6063" w:rsidRPr="00654866" w:rsidRDefault="001C6063" w:rsidP="001C6063">
      <w:pPr>
        <w:pStyle w:val="Caption"/>
        <w:spacing w:before="0" w:after="240"/>
      </w:pPr>
      <w:bookmarkStart w:id="0" w:name="_Toc90050271"/>
      <w:bookmarkStart w:id="1" w:name="_Toc91849975"/>
      <w:bookmarkStart w:id="2" w:name="_Toc92111564"/>
      <w:r>
        <w:t xml:space="preserve">Figure S1. </w:t>
      </w:r>
      <w:r>
        <w:rPr>
          <w:color w:val="000000" w:themeColor="text1"/>
        </w:rPr>
        <w:t>Trends of breeding methods</w:t>
      </w:r>
      <w:bookmarkEnd w:id="0"/>
      <w:bookmarkEnd w:id="1"/>
      <w:bookmarkEnd w:id="2"/>
      <w:r>
        <w:rPr>
          <w:color w:val="000000" w:themeColor="text1"/>
        </w:rPr>
        <w:t xml:space="preserve"> for improving disease resistance in wheat</w:t>
      </w:r>
    </w:p>
    <w:p w14:paraId="1F94372D" w14:textId="77777777" w:rsidR="001C6063" w:rsidRDefault="001C6063" w:rsidP="001C6063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4C302793" wp14:editId="6E6B080B">
            <wp:extent cx="5762625" cy="2314575"/>
            <wp:effectExtent l="0" t="0" r="9525" b="9525"/>
            <wp:docPr id="31" name="Picture 3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Toc92111527"/>
      <w:bookmarkStart w:id="4" w:name="_Toc91850115"/>
    </w:p>
    <w:p w14:paraId="14156E40" w14:textId="53274063" w:rsidR="001C6063" w:rsidRDefault="001C6063" w:rsidP="001C606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b/>
          <w:bCs/>
        </w:rPr>
        <w:t>Figure S2:  Multiple Sequence</w:t>
      </w:r>
      <w:r>
        <w:rPr>
          <w:b/>
          <w:bCs/>
          <w:sz w:val="28"/>
        </w:rPr>
        <w:t xml:space="preserve"> </w:t>
      </w:r>
      <w:r>
        <w:rPr>
          <w:b/>
          <w:bCs/>
        </w:rPr>
        <w:t>Alignment  of the selected  S genes  using ClustalW</w:t>
      </w:r>
      <w:bookmarkEnd w:id="3"/>
      <w:bookmarkEnd w:id="4"/>
    </w:p>
    <w:p w14:paraId="153349DF" w14:textId="04DBF0CF" w:rsidR="001C6063" w:rsidRDefault="00D60507" w:rsidP="001C6063">
      <w:pPr>
        <w:spacing w:after="0" w:line="360" w:lineRule="auto"/>
        <w:jc w:val="center"/>
      </w:pPr>
      <w:bookmarkStart w:id="5" w:name="_Toc92111528"/>
      <w:bookmarkStart w:id="6" w:name="_Toc91850116"/>
      <w:r>
        <w:rPr>
          <w:noProof/>
        </w:rPr>
        <w:lastRenderedPageBreak/>
        <w:drawing>
          <wp:inline distT="0" distB="0" distL="0" distR="0" wp14:anchorId="7A1EAAA8" wp14:editId="6DA819BA">
            <wp:extent cx="5943600" cy="406336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80CAF" w14:textId="57232810" w:rsidR="006373BF" w:rsidRDefault="001C6063" w:rsidP="001C6063">
      <w:r>
        <w:rPr>
          <w:rFonts w:ascii="Times New Roman" w:hAnsi="Times New Roman" w:cs="Times New Roman"/>
          <w:b/>
          <w:bCs/>
        </w:rPr>
        <w:t>Figure S3. Construction of phylogenetic tree of identified Negative Regulators Tree using Neighbor Joining Method</w:t>
      </w:r>
      <w:bookmarkEnd w:id="5"/>
      <w:bookmarkEnd w:id="6"/>
      <w:r>
        <w:rPr>
          <w:rFonts w:ascii="Times New Roman" w:hAnsi="Times New Roman" w:cs="Times New Roman"/>
          <w:b/>
          <w:bCs/>
        </w:rPr>
        <w:t>, MEGA software</w:t>
      </w:r>
    </w:p>
    <w:sectPr w:rsidR="00637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1F61"/>
    <w:rsid w:val="001C6063"/>
    <w:rsid w:val="005A1F61"/>
    <w:rsid w:val="006373BF"/>
    <w:rsid w:val="009E2402"/>
    <w:rsid w:val="00D6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31D32"/>
  <w15:chartTrackingRefBased/>
  <w15:docId w15:val="{32B6D9CC-7CD2-4FA2-9594-B7770B05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06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60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1C6063"/>
    <w:pPr>
      <w:jc w:val="center"/>
    </w:pPr>
    <w:rPr>
      <w:rFonts w:ascii="Times New Roman" w:hAnsi="Times New Roman" w:cs="Times New Roman"/>
      <w:b/>
      <w:color w:val="auto"/>
      <w:sz w:val="2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1C60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Sajjad</dc:creator>
  <cp:keywords/>
  <dc:description/>
  <cp:lastModifiedBy>Dr. Muhammad Sajjad</cp:lastModifiedBy>
  <cp:revision>3</cp:revision>
  <dcterms:created xsi:type="dcterms:W3CDTF">2022-04-23T09:18:00Z</dcterms:created>
  <dcterms:modified xsi:type="dcterms:W3CDTF">2022-05-07T07:54:00Z</dcterms:modified>
</cp:coreProperties>
</file>